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573A1" w14:textId="77777777" w:rsidR="00B15C6F" w:rsidRPr="002C7B1E" w:rsidRDefault="00B15C6F" w:rsidP="00B15C6F">
      <w:pPr>
        <w:spacing w:line="360" w:lineRule="auto"/>
        <w:rPr>
          <w:rFonts w:ascii="Arial" w:hAnsi="Arial" w:cs="Arial"/>
          <w:sz w:val="20"/>
          <w:szCs w:val="20"/>
        </w:rPr>
      </w:pPr>
      <w:r w:rsidRPr="002C7B1E">
        <w:rPr>
          <w:rFonts w:ascii="Arial" w:hAnsi="Arial" w:cs="Arial"/>
          <w:sz w:val="20"/>
          <w:szCs w:val="20"/>
        </w:rPr>
        <w:t>Supplementary table 5.</w:t>
      </w:r>
      <w:r w:rsidRPr="002C7B1E">
        <w:rPr>
          <w:rFonts w:ascii="Arial" w:hAnsi="Arial" w:cs="Arial"/>
        </w:rPr>
        <w:t xml:space="preserve"> </w:t>
      </w:r>
      <w:r w:rsidRPr="002C7B1E">
        <w:rPr>
          <w:rFonts w:ascii="Arial" w:hAnsi="Arial" w:cs="Arial"/>
          <w:sz w:val="20"/>
          <w:szCs w:val="20"/>
        </w:rPr>
        <w:t>Novel and rare SFPQ variants identified in Australian sporadic ALS cases.</w:t>
      </w:r>
    </w:p>
    <w:tbl>
      <w:tblPr>
        <w:tblW w:w="9883" w:type="dxa"/>
        <w:tblInd w:w="-147" w:type="dxa"/>
        <w:tblLook w:val="04A0" w:firstRow="1" w:lastRow="0" w:firstColumn="1" w:lastColumn="0" w:noHBand="0" w:noVBand="1"/>
      </w:tblPr>
      <w:tblGrid>
        <w:gridCol w:w="1613"/>
        <w:gridCol w:w="1862"/>
        <w:gridCol w:w="1581"/>
        <w:gridCol w:w="1616"/>
        <w:gridCol w:w="1408"/>
        <w:gridCol w:w="1803"/>
      </w:tblGrid>
      <w:tr w:rsidR="00B15C6F" w:rsidRPr="002C7B1E" w14:paraId="7DA03136" w14:textId="77777777" w:rsidTr="009C1F73">
        <w:trPr>
          <w:trHeight w:val="320"/>
        </w:trPr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E152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osition (GRCh37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EE1E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DNA chang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BAE3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tein chang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3C9A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sID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CB3E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nomAD</w:t>
            </w:r>
            <w:proofErr w:type="spellEnd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NFE</w:t>
            </w:r>
            <w:proofErr w:type="spellEnd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MAF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E790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hogenic functional predictions (total)</w:t>
            </w:r>
          </w:p>
        </w:tc>
      </w:tr>
      <w:tr w:rsidR="00B15C6F" w:rsidRPr="002C7B1E" w14:paraId="07D41D6A" w14:textId="77777777" w:rsidTr="009C1F73">
        <w:trPr>
          <w:trHeight w:val="32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E3C7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:3565016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EB64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C2015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013F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.A</w:t>
            </w:r>
            <w:proofErr w:type="gramEnd"/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2V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7DEB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7148115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6469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113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D7EA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17)</w:t>
            </w:r>
          </w:p>
        </w:tc>
      </w:tr>
      <w:tr w:rsidR="00B15C6F" w:rsidRPr="002C7B1E" w14:paraId="597B06D0" w14:textId="77777777" w:rsidTr="009C1F73">
        <w:trPr>
          <w:trHeight w:val="32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2ECA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:35657836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FFEF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812_814delTC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33BD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.K271_272del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B12D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6628348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EB2E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29C4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15C6F" w:rsidRPr="002C7B1E" w14:paraId="12D3A326" w14:textId="77777777" w:rsidTr="009C1F73">
        <w:trPr>
          <w:trHeight w:val="32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45C2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:35658215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0868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G436C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4AF6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.G</w:t>
            </w:r>
            <w:proofErr w:type="gramEnd"/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7649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D431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3770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(17)</w:t>
            </w:r>
          </w:p>
        </w:tc>
      </w:tr>
      <w:tr w:rsidR="00B15C6F" w:rsidRPr="002C7B1E" w14:paraId="13006BB7" w14:textId="77777777" w:rsidTr="009C1F73">
        <w:trPr>
          <w:trHeight w:val="320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AC04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:3565842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ECAB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C229T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4672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.P</w:t>
            </w:r>
            <w:proofErr w:type="gramEnd"/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5397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6357194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88F8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0538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6603" w14:textId="77777777" w:rsidR="00B15C6F" w:rsidRPr="002C7B1E" w:rsidRDefault="00B15C6F" w:rsidP="009C1F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7B1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17)</w:t>
            </w:r>
          </w:p>
        </w:tc>
      </w:tr>
    </w:tbl>
    <w:p w14:paraId="1231113E" w14:textId="77777777" w:rsidR="00B15C6F" w:rsidRPr="002C7B1E" w:rsidRDefault="00B15C6F" w:rsidP="00B15C6F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2C7B1E">
        <w:rPr>
          <w:rFonts w:ascii="Arial" w:hAnsi="Arial" w:cs="Arial"/>
          <w:sz w:val="20"/>
          <w:szCs w:val="20"/>
        </w:rPr>
        <w:t>rsID</w:t>
      </w:r>
      <w:proofErr w:type="spellEnd"/>
      <w:r w:rsidRPr="002C7B1E">
        <w:rPr>
          <w:rFonts w:ascii="Arial" w:hAnsi="Arial" w:cs="Arial"/>
          <w:sz w:val="20"/>
          <w:szCs w:val="20"/>
        </w:rPr>
        <w:t xml:space="preserve"> = Database of variation (</w:t>
      </w:r>
      <w:proofErr w:type="spellStart"/>
      <w:r w:rsidRPr="002C7B1E">
        <w:rPr>
          <w:rFonts w:ascii="Arial" w:hAnsi="Arial" w:cs="Arial"/>
          <w:sz w:val="20"/>
          <w:szCs w:val="20"/>
        </w:rPr>
        <w:t>dbSNP</w:t>
      </w:r>
      <w:proofErr w:type="spellEnd"/>
      <w:r w:rsidRPr="002C7B1E">
        <w:rPr>
          <w:rFonts w:ascii="Arial" w:hAnsi="Arial" w:cs="Arial"/>
          <w:sz w:val="20"/>
          <w:szCs w:val="20"/>
        </w:rPr>
        <w:t xml:space="preserve">) variant identification number, </w:t>
      </w:r>
      <w:proofErr w:type="spellStart"/>
      <w:r w:rsidRPr="002C7B1E">
        <w:rPr>
          <w:rFonts w:ascii="Arial" w:hAnsi="Arial" w:cs="Arial"/>
          <w:sz w:val="20"/>
          <w:szCs w:val="20"/>
        </w:rPr>
        <w:t>gnomAD</w:t>
      </w:r>
      <w:proofErr w:type="spellEnd"/>
      <w:r w:rsidRPr="002C7B1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C7B1E">
        <w:rPr>
          <w:rFonts w:ascii="Arial" w:hAnsi="Arial" w:cs="Arial"/>
          <w:sz w:val="20"/>
          <w:szCs w:val="20"/>
        </w:rPr>
        <w:t>nNFE</w:t>
      </w:r>
      <w:proofErr w:type="spellEnd"/>
      <w:r w:rsidRPr="002C7B1E">
        <w:rPr>
          <w:rFonts w:ascii="Arial" w:hAnsi="Arial" w:cs="Arial"/>
          <w:sz w:val="20"/>
          <w:szCs w:val="20"/>
        </w:rPr>
        <w:t xml:space="preserve"> = non-neuronal, non-Finnish European subset of the genome aggregation database, MAF = minor allele frequency</w:t>
      </w:r>
    </w:p>
    <w:p w14:paraId="44478E35" w14:textId="77777777" w:rsidR="00860A82" w:rsidRDefault="00B15C6F"/>
    <w:sectPr w:rsidR="00860A82" w:rsidSect="0048695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C6F"/>
    <w:rsid w:val="00B15C6F"/>
    <w:rsid w:val="00D8166B"/>
    <w:rsid w:val="00F2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397E"/>
  <w15:chartTrackingRefBased/>
  <w15:docId w15:val="{02059D77-E1D2-44BD-A88A-4922FAFC5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ogan</dc:creator>
  <cp:keywords/>
  <dc:description/>
  <cp:lastModifiedBy>Alison Hogan</cp:lastModifiedBy>
  <cp:revision>1</cp:revision>
  <dcterms:created xsi:type="dcterms:W3CDTF">2020-09-23T03:02:00Z</dcterms:created>
  <dcterms:modified xsi:type="dcterms:W3CDTF">2020-09-23T03:02:00Z</dcterms:modified>
</cp:coreProperties>
</file>